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A4FC76" w14:textId="7C569644" w:rsidR="00B34D29" w:rsidRPr="00B34D29" w:rsidRDefault="00781ED1" w:rsidP="00781ED1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upplemental Content 3. </w:t>
      </w:r>
      <w:r w:rsidR="00B34D29" w:rsidRPr="00B34D29">
        <w:rPr>
          <w:rFonts w:ascii="Times New Roman" w:hAnsi="Times New Roman"/>
          <w:b/>
          <w:sz w:val="24"/>
          <w:szCs w:val="24"/>
          <w:lang w:val="en-GB"/>
        </w:rPr>
        <w:t xml:space="preserve">Implementation Steps </w:t>
      </w:r>
      <w:r w:rsidR="00B34D29">
        <w:rPr>
          <w:rFonts w:ascii="Times New Roman" w:hAnsi="Times New Roman"/>
          <w:b/>
          <w:sz w:val="24"/>
          <w:szCs w:val="24"/>
          <w:lang w:val="en-GB"/>
        </w:rPr>
        <w:t>o</w:t>
      </w:r>
      <w:r w:rsidR="00B34D29" w:rsidRPr="00B34D29">
        <w:rPr>
          <w:rFonts w:ascii="Times New Roman" w:hAnsi="Times New Roman"/>
          <w:b/>
          <w:sz w:val="24"/>
          <w:szCs w:val="24"/>
          <w:lang w:val="en-GB"/>
        </w:rPr>
        <w:t xml:space="preserve">f </w:t>
      </w:r>
      <w:r w:rsidR="00B34D29">
        <w:rPr>
          <w:rFonts w:ascii="Times New Roman" w:hAnsi="Times New Roman"/>
          <w:b/>
          <w:sz w:val="24"/>
          <w:szCs w:val="24"/>
          <w:lang w:val="en-GB"/>
        </w:rPr>
        <w:t>t</w:t>
      </w:r>
      <w:r w:rsidR="00B34D29" w:rsidRPr="00B34D29">
        <w:rPr>
          <w:rFonts w:ascii="Times New Roman" w:hAnsi="Times New Roman"/>
          <w:b/>
          <w:sz w:val="24"/>
          <w:szCs w:val="24"/>
          <w:lang w:val="en-GB"/>
        </w:rPr>
        <w:t xml:space="preserve">he Intervention </w:t>
      </w:r>
      <w:r w:rsidR="0097709C">
        <w:rPr>
          <w:rFonts w:ascii="Times New Roman" w:hAnsi="Times New Roman"/>
          <w:b/>
          <w:sz w:val="24"/>
          <w:szCs w:val="24"/>
          <w:lang w:val="en-GB"/>
        </w:rPr>
        <w:t xml:space="preserve">and Control </w:t>
      </w:r>
      <w:r w:rsidR="00B34D29" w:rsidRPr="00B34D29">
        <w:rPr>
          <w:rFonts w:ascii="Times New Roman" w:hAnsi="Times New Roman"/>
          <w:b/>
          <w:sz w:val="24"/>
          <w:szCs w:val="24"/>
          <w:lang w:val="en-GB"/>
        </w:rPr>
        <w:t>Group</w:t>
      </w:r>
    </w:p>
    <w:p w14:paraId="4403A517" w14:textId="6B7DE8C1" w:rsidR="00B34D29" w:rsidRDefault="0097709C" w:rsidP="00D432B8">
      <w:pPr>
        <w:ind w:right="144"/>
      </w:pPr>
      <w:r>
        <w:drawing>
          <wp:inline distT="0" distB="0" distL="0" distR="0" wp14:anchorId="58571D3D" wp14:editId="24D4E780">
            <wp:extent cx="6883400" cy="4940300"/>
            <wp:effectExtent l="0" t="0" r="0" b="50800"/>
            <wp:docPr id="174294237" name="Diy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0E65EFC3" w14:textId="1DFCAC78" w:rsidR="00A65948" w:rsidRDefault="00A65948" w:rsidP="00D432B8">
      <w:pPr>
        <w:ind w:right="144"/>
      </w:pPr>
    </w:p>
    <w:sectPr w:rsidR="00A65948" w:rsidSect="00781ED1">
      <w:type w:val="continuous"/>
      <w:pgSz w:w="11910" w:h="16840"/>
      <w:pgMar w:top="1440" w:right="1260" w:bottom="1418" w:left="450" w:header="706" w:footer="706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7E7A90" w14:textId="77777777" w:rsidR="00CB5E1D" w:rsidRDefault="00CB5E1D" w:rsidP="00A65948">
      <w:pPr>
        <w:spacing w:after="0" w:line="240" w:lineRule="auto"/>
      </w:pPr>
      <w:r>
        <w:separator/>
      </w:r>
    </w:p>
  </w:endnote>
  <w:endnote w:type="continuationSeparator" w:id="0">
    <w:p w14:paraId="1BA2B667" w14:textId="77777777" w:rsidR="00CB5E1D" w:rsidRDefault="00CB5E1D" w:rsidP="00A659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3C2F42" w14:textId="77777777" w:rsidR="00CB5E1D" w:rsidRDefault="00CB5E1D" w:rsidP="00A65948">
      <w:pPr>
        <w:spacing w:after="0" w:line="240" w:lineRule="auto"/>
      </w:pPr>
      <w:r>
        <w:separator/>
      </w:r>
    </w:p>
  </w:footnote>
  <w:footnote w:type="continuationSeparator" w:id="0">
    <w:p w14:paraId="095F1D5B" w14:textId="77777777" w:rsidR="00CB5E1D" w:rsidRDefault="00CB5E1D" w:rsidP="00A659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681BAC"/>
    <w:multiLevelType w:val="hybridMultilevel"/>
    <w:tmpl w:val="BBB46FC8"/>
    <w:lvl w:ilvl="0" w:tplc="BC4074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5DC65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10BB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97006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5A74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0EB7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34E1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22ACC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08454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7857811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wMTUwsDC0MDQyMDVR0lEKTi0uzszPAykwrwUAqknzXSwAAAA="/>
  </w:docVars>
  <w:rsids>
    <w:rsidRoot w:val="00A65948"/>
    <w:rsid w:val="00053873"/>
    <w:rsid w:val="00064D5E"/>
    <w:rsid w:val="000A7990"/>
    <w:rsid w:val="000B101B"/>
    <w:rsid w:val="00123808"/>
    <w:rsid w:val="002B4845"/>
    <w:rsid w:val="003468DD"/>
    <w:rsid w:val="00466A3E"/>
    <w:rsid w:val="0056434E"/>
    <w:rsid w:val="00613E8E"/>
    <w:rsid w:val="00781ED1"/>
    <w:rsid w:val="007E5CD7"/>
    <w:rsid w:val="009019B9"/>
    <w:rsid w:val="0097709C"/>
    <w:rsid w:val="009E6B64"/>
    <w:rsid w:val="00A27B7F"/>
    <w:rsid w:val="00A65948"/>
    <w:rsid w:val="00B34D29"/>
    <w:rsid w:val="00C06D46"/>
    <w:rsid w:val="00C669FA"/>
    <w:rsid w:val="00C66B04"/>
    <w:rsid w:val="00CB5E1D"/>
    <w:rsid w:val="00D432B8"/>
    <w:rsid w:val="00D84D98"/>
    <w:rsid w:val="00E325CE"/>
    <w:rsid w:val="00FA4C2E"/>
    <w:rsid w:val="00FC2702"/>
    <w:rsid w:val="00FE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74523A"/>
  <w15:chartTrackingRefBased/>
  <w15:docId w15:val="{67D6D96F-2F85-427C-8247-EBD1A0BF2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A659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A65948"/>
    <w:rPr>
      <w:noProof/>
    </w:rPr>
  </w:style>
  <w:style w:type="paragraph" w:styleId="AltBilgi">
    <w:name w:val="footer"/>
    <w:basedOn w:val="Normal"/>
    <w:link w:val="AltBilgiChar"/>
    <w:uiPriority w:val="99"/>
    <w:unhideWhenUsed/>
    <w:rsid w:val="00A659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A65948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39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499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2_1">
  <dgm:title val=""/>
  <dgm:desc val=""/>
  <dgm:catLst>
    <dgm:cat type="accent2" pri="11100"/>
  </dgm:catLst>
  <dgm:styleLbl name="node0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2">
        <a:tint val="4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2">
        <a:tint val="4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2">
        <a:tint val="4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2"/>
    </dgm:fillClrLst>
    <dgm:linClrLst meth="repeat">
      <a:schemeClr val="accent2"/>
    </dgm:linClrLst>
    <dgm:effectClrLst/>
    <dgm:txLinClrLst/>
    <dgm:txFillClrLst/>
    <dgm:txEffectClrLst/>
  </dgm:styleLbl>
  <dgm:styleLbl name="parChTrans2D3">
    <dgm:fillClrLst meth="repeat">
      <a:schemeClr val="accent2"/>
    </dgm:fillClrLst>
    <dgm:linClrLst meth="repeat">
      <a:schemeClr val="accent2"/>
    </dgm:linClrLst>
    <dgm:effectClrLst/>
    <dgm:txLinClrLst/>
    <dgm:txFillClrLst/>
    <dgm:txEffectClrLst/>
  </dgm:styleLbl>
  <dgm:styleLbl name="parChTrans2D4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/>
    </dgm:fillClrLst>
    <dgm:linClrLst meth="repeat">
      <a:schemeClr val="accent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/>
    </dgm:fillClrLst>
    <dgm:linClrLst meth="repeat">
      <a:schemeClr val="accent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/>
    </dgm:fillClrLst>
    <dgm:linClrLst meth="repeat">
      <a:schemeClr val="accent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2">
        <a:alpha val="4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2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2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2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8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BC1FA47-D1C7-4193-9C3A-AED90EB0CA7F}" type="doc">
      <dgm:prSet loTypeId="urn:microsoft.com/office/officeart/2005/8/layout/lProcess1" loCatId="process" qsTypeId="urn:microsoft.com/office/officeart/2005/8/quickstyle/simple1" qsCatId="simple" csTypeId="urn:microsoft.com/office/officeart/2005/8/colors/accent2_1" csCatId="accent2" phldr="1"/>
      <dgm:spPr/>
      <dgm:t>
        <a:bodyPr/>
        <a:lstStyle/>
        <a:p>
          <a:endParaRPr lang="tr-TR"/>
        </a:p>
      </dgm:t>
    </dgm:pt>
    <dgm:pt modelId="{64958F1C-BA1E-4558-AF67-0AE6E4908767}">
      <dgm:prSet phldrT="[Metin]" custT="1"/>
      <dgm:spPr/>
      <dgm:t>
        <a:bodyPr/>
        <a:lstStyle/>
        <a:p>
          <a:r>
            <a:rPr lang="en-GB" sz="2400" b="1"/>
            <a:t>Intervention</a:t>
          </a:r>
          <a:r>
            <a:rPr lang="tr-TR" sz="2400" b="1"/>
            <a:t> Group</a:t>
          </a:r>
          <a:endParaRPr lang="tr-TR" sz="2400"/>
        </a:p>
      </dgm:t>
    </dgm:pt>
    <dgm:pt modelId="{C535D5F9-C340-40D3-9FCB-00CCDB79307B}" type="parTrans" cxnId="{527A0C1C-A498-4F47-B040-96B051251D14}">
      <dgm:prSet/>
      <dgm:spPr/>
      <dgm:t>
        <a:bodyPr/>
        <a:lstStyle/>
        <a:p>
          <a:endParaRPr lang="tr-TR"/>
        </a:p>
      </dgm:t>
    </dgm:pt>
    <dgm:pt modelId="{C6C33834-FB67-471E-A3D1-6D6BD4B3A0B9}" type="sibTrans" cxnId="{527A0C1C-A498-4F47-B040-96B051251D14}">
      <dgm:prSet/>
      <dgm:spPr/>
      <dgm:t>
        <a:bodyPr/>
        <a:lstStyle/>
        <a:p>
          <a:endParaRPr lang="tr-TR"/>
        </a:p>
      </dgm:t>
    </dgm:pt>
    <dgm:pt modelId="{4F9DBABB-1B22-4184-A3AD-670DDBA3902C}">
      <dgm:prSet phldrT="[Metin]"/>
      <dgm:spPr/>
      <dgm:t>
        <a:bodyPr/>
        <a:lstStyle/>
        <a:p>
          <a:pPr>
            <a:buFont typeface="Symbol" panose="05050102010706020507" pitchFamily="18" charset="2"/>
            <a:buChar char=""/>
          </a:pPr>
          <a:r>
            <a:rPr lang="en-GB"/>
            <a:t>The Descriptive Information Questionnaire, CWEQ-II, and PES were conducted on the intervention group before starting the education program</a:t>
          </a:r>
          <a:r>
            <a:rPr lang="tr-TR"/>
            <a:t>.</a:t>
          </a:r>
        </a:p>
      </dgm:t>
    </dgm:pt>
    <dgm:pt modelId="{2D4B0245-14CD-4AF7-90ED-F0F7367473E1}" type="parTrans" cxnId="{56516DD3-6DE3-484E-80B4-B7F6865460ED}">
      <dgm:prSet/>
      <dgm:spPr/>
      <dgm:t>
        <a:bodyPr/>
        <a:lstStyle/>
        <a:p>
          <a:endParaRPr lang="tr-TR"/>
        </a:p>
      </dgm:t>
    </dgm:pt>
    <dgm:pt modelId="{14E47BFB-3A38-41C8-AB90-F2D43B5A875F}" type="sibTrans" cxnId="{56516DD3-6DE3-484E-80B4-B7F6865460ED}">
      <dgm:prSet/>
      <dgm:spPr/>
      <dgm:t>
        <a:bodyPr/>
        <a:lstStyle/>
        <a:p>
          <a:endParaRPr lang="tr-TR"/>
        </a:p>
      </dgm:t>
    </dgm:pt>
    <dgm:pt modelId="{E7F98BC8-3ED9-420F-A109-23807D06A3A0}">
      <dgm:prSet phldrT="[Metin]"/>
      <dgm:spPr/>
      <dgm:t>
        <a:bodyPr/>
        <a:lstStyle/>
        <a:p>
          <a:r>
            <a:rPr lang="en-GB"/>
            <a:t>The mobile-friendly online education part was implemented</a:t>
          </a:r>
          <a:r>
            <a:rPr lang="tr-TR"/>
            <a:t> </a:t>
          </a:r>
          <a:r>
            <a:rPr lang="en-GB"/>
            <a:t>for two weeks</a:t>
          </a:r>
          <a:r>
            <a:rPr lang="tr-TR"/>
            <a:t>.</a:t>
          </a:r>
        </a:p>
      </dgm:t>
    </dgm:pt>
    <dgm:pt modelId="{63AAC785-9FDA-432C-A6DC-A3416FE6BC7E}" type="parTrans" cxnId="{85C45CCC-0A37-4C1C-9D35-B943BE0840CE}">
      <dgm:prSet/>
      <dgm:spPr/>
      <dgm:t>
        <a:bodyPr/>
        <a:lstStyle/>
        <a:p>
          <a:endParaRPr lang="tr-TR"/>
        </a:p>
      </dgm:t>
    </dgm:pt>
    <dgm:pt modelId="{D310578B-E723-4DFD-974E-C97FB265D042}" type="sibTrans" cxnId="{85C45CCC-0A37-4C1C-9D35-B943BE0840CE}">
      <dgm:prSet/>
      <dgm:spPr/>
      <dgm:t>
        <a:bodyPr/>
        <a:lstStyle/>
        <a:p>
          <a:endParaRPr lang="tr-TR"/>
        </a:p>
      </dgm:t>
    </dgm:pt>
    <dgm:pt modelId="{1BC9333B-3394-4BB9-A3B7-5329C1722E6E}">
      <dgm:prSet phldrT="[Metin]" custT="1"/>
      <dgm:spPr/>
      <dgm:t>
        <a:bodyPr/>
        <a:lstStyle/>
        <a:p>
          <a:r>
            <a:rPr lang="en-GB" sz="2400" b="1"/>
            <a:t>Control Group</a:t>
          </a:r>
          <a:endParaRPr lang="tr-TR" sz="2400"/>
        </a:p>
      </dgm:t>
    </dgm:pt>
    <dgm:pt modelId="{9D7D49FA-21EF-40DD-85C8-6E8BBA594697}" type="parTrans" cxnId="{E316F75D-CCFC-41E8-91A1-514D6B0F7987}">
      <dgm:prSet/>
      <dgm:spPr/>
      <dgm:t>
        <a:bodyPr/>
        <a:lstStyle/>
        <a:p>
          <a:endParaRPr lang="tr-TR"/>
        </a:p>
      </dgm:t>
    </dgm:pt>
    <dgm:pt modelId="{72B85FCB-F344-4C7A-9C4F-F77EA4DC4E73}" type="sibTrans" cxnId="{E316F75D-CCFC-41E8-91A1-514D6B0F7987}">
      <dgm:prSet/>
      <dgm:spPr/>
      <dgm:t>
        <a:bodyPr/>
        <a:lstStyle/>
        <a:p>
          <a:endParaRPr lang="tr-TR"/>
        </a:p>
      </dgm:t>
    </dgm:pt>
    <dgm:pt modelId="{88FF3691-4B4F-4DA7-A415-81DB0EDC76CB}">
      <dgm:prSet phldrT="[Metin]"/>
      <dgm:spPr/>
      <dgm:t>
        <a:bodyPr/>
        <a:lstStyle/>
        <a:p>
          <a:pPr>
            <a:buFont typeface="Symbol" panose="05050102010706020507" pitchFamily="18" charset="2"/>
            <a:buChar char=""/>
          </a:pPr>
          <a:r>
            <a:rPr lang="en-GB"/>
            <a:t>The Descriptive Information Questionnaire, CWEQ-II, and PES were conducted on the control group</a:t>
          </a:r>
          <a:r>
            <a:rPr lang="tr-TR"/>
            <a:t>.</a:t>
          </a:r>
        </a:p>
      </dgm:t>
    </dgm:pt>
    <dgm:pt modelId="{8FFC5DF8-4792-438A-95D4-2A173A4BCA39}" type="parTrans" cxnId="{16E048FA-314B-4126-BD6F-03F0DB4223DB}">
      <dgm:prSet/>
      <dgm:spPr/>
      <dgm:t>
        <a:bodyPr/>
        <a:lstStyle/>
        <a:p>
          <a:endParaRPr lang="tr-TR"/>
        </a:p>
      </dgm:t>
    </dgm:pt>
    <dgm:pt modelId="{8EBA4394-8AA7-42AC-B820-3E65DD4ADB5B}" type="sibTrans" cxnId="{16E048FA-314B-4126-BD6F-03F0DB4223DB}">
      <dgm:prSet/>
      <dgm:spPr/>
      <dgm:t>
        <a:bodyPr/>
        <a:lstStyle/>
        <a:p>
          <a:endParaRPr lang="tr-TR"/>
        </a:p>
      </dgm:t>
    </dgm:pt>
    <dgm:pt modelId="{E61733ED-A167-4C0E-9790-2269ACEE0AA4}">
      <dgm:prSet phldrT="[Metin]"/>
      <dgm:spPr/>
      <dgm:t>
        <a:bodyPr/>
        <a:lstStyle/>
        <a:p>
          <a:r>
            <a:rPr lang="tr-TR"/>
            <a:t>T</a:t>
          </a:r>
          <a:r>
            <a:rPr lang="en-GB"/>
            <a:t>he control group did not include any additional intervention, and they only participated in the routine orientation program implemented by the hospital</a:t>
          </a:r>
          <a:r>
            <a:rPr lang="tr-TR"/>
            <a:t>.</a:t>
          </a:r>
        </a:p>
      </dgm:t>
    </dgm:pt>
    <dgm:pt modelId="{434D3D3B-D059-4D38-BB79-22CE2CC25513}" type="parTrans" cxnId="{4AFE932D-684C-4E26-95F6-90BEB17D9EB8}">
      <dgm:prSet/>
      <dgm:spPr/>
      <dgm:t>
        <a:bodyPr/>
        <a:lstStyle/>
        <a:p>
          <a:endParaRPr lang="tr-TR"/>
        </a:p>
      </dgm:t>
    </dgm:pt>
    <dgm:pt modelId="{2121FA86-F0DD-4BAE-AD29-8757137A2EC7}" type="sibTrans" cxnId="{4AFE932D-684C-4E26-95F6-90BEB17D9EB8}">
      <dgm:prSet/>
      <dgm:spPr/>
      <dgm:t>
        <a:bodyPr/>
        <a:lstStyle/>
        <a:p>
          <a:endParaRPr lang="tr-TR"/>
        </a:p>
      </dgm:t>
    </dgm:pt>
    <dgm:pt modelId="{3290082E-ADD0-4700-95F3-7DDDB7D5C637}">
      <dgm:prSet/>
      <dgm:spPr/>
      <dgm:t>
        <a:bodyPr/>
        <a:lstStyle/>
        <a:p>
          <a:pPr>
            <a:buFont typeface="Symbol" panose="05050102010706020507" pitchFamily="18" charset="2"/>
            <a:buChar char=""/>
          </a:pPr>
          <a:r>
            <a:rPr lang="en-GB"/>
            <a:t>After the </a:t>
          </a:r>
          <a:r>
            <a:rPr lang="tr-TR"/>
            <a:t>online </a:t>
          </a:r>
          <a:r>
            <a:rPr lang="en-GB"/>
            <a:t>education, the first part of the Education Evaluation Form was </a:t>
          </a:r>
          <a:r>
            <a:rPr lang="tr-TR"/>
            <a:t>conducted</a:t>
          </a:r>
          <a:r>
            <a:rPr lang="en-GB"/>
            <a:t> through the online platform.</a:t>
          </a:r>
          <a:endParaRPr lang="tr-TR"/>
        </a:p>
      </dgm:t>
    </dgm:pt>
    <dgm:pt modelId="{1C141AB5-20EC-48B2-ABBC-7522439275A6}" type="parTrans" cxnId="{3C41AA73-21D2-47D6-B687-7A213BB9E496}">
      <dgm:prSet/>
      <dgm:spPr/>
      <dgm:t>
        <a:bodyPr/>
        <a:lstStyle/>
        <a:p>
          <a:endParaRPr lang="tr-TR"/>
        </a:p>
      </dgm:t>
    </dgm:pt>
    <dgm:pt modelId="{265CC917-50F2-4BF7-835D-68D6B9C9E47B}" type="sibTrans" cxnId="{3C41AA73-21D2-47D6-B687-7A213BB9E496}">
      <dgm:prSet/>
      <dgm:spPr/>
      <dgm:t>
        <a:bodyPr/>
        <a:lstStyle/>
        <a:p>
          <a:endParaRPr lang="tr-TR"/>
        </a:p>
      </dgm:t>
    </dgm:pt>
    <dgm:pt modelId="{FD626D71-B205-4C74-9B4B-E32AFA9E5C67}">
      <dgm:prSet/>
      <dgm:spPr/>
      <dgm:t>
        <a:bodyPr/>
        <a:lstStyle/>
        <a:p>
          <a:r>
            <a:rPr lang="en-GB"/>
            <a:t>The face-to-face education was given to the nurses as a group education for two days in a classroom one week after the online education.</a:t>
          </a:r>
          <a:endParaRPr lang="tr-TR"/>
        </a:p>
      </dgm:t>
    </dgm:pt>
    <dgm:pt modelId="{208F85E0-BC5E-4B49-98D4-ED7822D2B3CC}" type="parTrans" cxnId="{E2A7A21A-506A-4690-827B-DC0FCF54F7C5}">
      <dgm:prSet/>
      <dgm:spPr/>
      <dgm:t>
        <a:bodyPr/>
        <a:lstStyle/>
        <a:p>
          <a:endParaRPr lang="tr-TR"/>
        </a:p>
      </dgm:t>
    </dgm:pt>
    <dgm:pt modelId="{9B8852BA-A154-40EF-AA98-68215A56E372}" type="sibTrans" cxnId="{E2A7A21A-506A-4690-827B-DC0FCF54F7C5}">
      <dgm:prSet/>
      <dgm:spPr/>
      <dgm:t>
        <a:bodyPr/>
        <a:lstStyle/>
        <a:p>
          <a:endParaRPr lang="tr-TR"/>
        </a:p>
      </dgm:t>
    </dgm:pt>
    <dgm:pt modelId="{C8322980-E870-4100-A609-237C9D61EE22}">
      <dgm:prSet/>
      <dgm:spPr/>
      <dgm:t>
        <a:bodyPr/>
        <a:lstStyle/>
        <a:p>
          <a:r>
            <a:rPr lang="en-GB"/>
            <a:t>At the end of the second day, the second part of the Education Evaluation Form was conducted for the intervention group after the face-to-face education</a:t>
          </a:r>
          <a:r>
            <a:rPr lang="tr-TR"/>
            <a:t>.</a:t>
          </a:r>
        </a:p>
      </dgm:t>
    </dgm:pt>
    <dgm:pt modelId="{99782F65-668A-4F01-82B7-8826B37CD901}" type="parTrans" cxnId="{F22DDC8E-15AC-419D-90D3-4369BAEDA13B}">
      <dgm:prSet/>
      <dgm:spPr/>
      <dgm:t>
        <a:bodyPr/>
        <a:lstStyle/>
        <a:p>
          <a:endParaRPr lang="tr-TR"/>
        </a:p>
      </dgm:t>
    </dgm:pt>
    <dgm:pt modelId="{717CD118-FA56-4BC9-9C41-4E84DB9A67B5}" type="sibTrans" cxnId="{F22DDC8E-15AC-419D-90D3-4369BAEDA13B}">
      <dgm:prSet/>
      <dgm:spPr/>
      <dgm:t>
        <a:bodyPr/>
        <a:lstStyle/>
        <a:p>
          <a:endParaRPr lang="tr-TR"/>
        </a:p>
      </dgm:t>
    </dgm:pt>
    <dgm:pt modelId="{B8AA277D-9D61-4834-90F2-F7911AA9BD55}">
      <dgm:prSet/>
      <dgm:spPr/>
      <dgm:t>
        <a:bodyPr/>
        <a:lstStyle/>
        <a:p>
          <a:r>
            <a:rPr lang="en-GB"/>
            <a:t>The CWEQ-II and PES were conducted again three months later</a:t>
          </a:r>
          <a:r>
            <a:rPr lang="tr-TR"/>
            <a:t>.</a:t>
          </a:r>
        </a:p>
      </dgm:t>
    </dgm:pt>
    <dgm:pt modelId="{8A51BC33-775D-4EAC-910C-C4D09341C2AC}" type="parTrans" cxnId="{0BAD37C3-A04C-4A70-B4FC-6FB7D70EB13C}">
      <dgm:prSet/>
      <dgm:spPr/>
      <dgm:t>
        <a:bodyPr/>
        <a:lstStyle/>
        <a:p>
          <a:endParaRPr lang="tr-TR"/>
        </a:p>
      </dgm:t>
    </dgm:pt>
    <dgm:pt modelId="{C3018415-9B25-439A-B389-994DB522F33C}" type="sibTrans" cxnId="{0BAD37C3-A04C-4A70-B4FC-6FB7D70EB13C}">
      <dgm:prSet/>
      <dgm:spPr/>
      <dgm:t>
        <a:bodyPr/>
        <a:lstStyle/>
        <a:p>
          <a:endParaRPr lang="tr-TR"/>
        </a:p>
      </dgm:t>
    </dgm:pt>
    <dgm:pt modelId="{57DDF2D1-8092-4158-9585-E8302E589053}" type="pres">
      <dgm:prSet presAssocID="{EBC1FA47-D1C7-4193-9C3A-AED90EB0CA7F}" presName="Name0" presStyleCnt="0">
        <dgm:presLayoutVars>
          <dgm:dir/>
          <dgm:animLvl val="lvl"/>
          <dgm:resizeHandles val="exact"/>
        </dgm:presLayoutVars>
      </dgm:prSet>
      <dgm:spPr/>
    </dgm:pt>
    <dgm:pt modelId="{F2FAB844-8C16-4DB0-99D4-95BB70FDFD62}" type="pres">
      <dgm:prSet presAssocID="{64958F1C-BA1E-4558-AF67-0AE6E4908767}" presName="vertFlow" presStyleCnt="0"/>
      <dgm:spPr/>
    </dgm:pt>
    <dgm:pt modelId="{EF1D16D1-7E63-4746-AC1E-52B6DE03D19D}" type="pres">
      <dgm:prSet presAssocID="{64958F1C-BA1E-4558-AF67-0AE6E4908767}" presName="header" presStyleLbl="node1" presStyleIdx="0" presStyleCnt="2"/>
      <dgm:spPr/>
    </dgm:pt>
    <dgm:pt modelId="{03AE6919-23CE-47CE-AA72-0DC7B4663BF8}" type="pres">
      <dgm:prSet presAssocID="{2D4B0245-14CD-4AF7-90ED-F0F7367473E1}" presName="parTrans" presStyleLbl="sibTrans2D1" presStyleIdx="0" presStyleCnt="8"/>
      <dgm:spPr/>
    </dgm:pt>
    <dgm:pt modelId="{7AD06E04-83F0-47EC-966B-CA0425D65CF5}" type="pres">
      <dgm:prSet presAssocID="{4F9DBABB-1B22-4184-A3AD-670DDBA3902C}" presName="child" presStyleLbl="alignAccFollowNode1" presStyleIdx="0" presStyleCnt="8">
        <dgm:presLayoutVars>
          <dgm:chMax val="0"/>
          <dgm:bulletEnabled val="1"/>
        </dgm:presLayoutVars>
      </dgm:prSet>
      <dgm:spPr/>
    </dgm:pt>
    <dgm:pt modelId="{384EA21F-C937-49CF-84EA-4042E88D5C2F}" type="pres">
      <dgm:prSet presAssocID="{14E47BFB-3A38-41C8-AB90-F2D43B5A875F}" presName="sibTrans" presStyleLbl="sibTrans2D1" presStyleIdx="1" presStyleCnt="8"/>
      <dgm:spPr/>
    </dgm:pt>
    <dgm:pt modelId="{F5EFCCE2-3174-4008-9505-8E4CE97A8395}" type="pres">
      <dgm:prSet presAssocID="{E7F98BC8-3ED9-420F-A109-23807D06A3A0}" presName="child" presStyleLbl="alignAccFollowNode1" presStyleIdx="1" presStyleCnt="8">
        <dgm:presLayoutVars>
          <dgm:chMax val="0"/>
          <dgm:bulletEnabled val="1"/>
        </dgm:presLayoutVars>
      </dgm:prSet>
      <dgm:spPr/>
    </dgm:pt>
    <dgm:pt modelId="{5AE260AD-2052-4F33-B0FB-2B97D1AFC9FE}" type="pres">
      <dgm:prSet presAssocID="{D310578B-E723-4DFD-974E-C97FB265D042}" presName="sibTrans" presStyleLbl="sibTrans2D1" presStyleIdx="2" presStyleCnt="8"/>
      <dgm:spPr/>
    </dgm:pt>
    <dgm:pt modelId="{0493AB69-0CC3-497B-9AA5-BD0086B4CCF2}" type="pres">
      <dgm:prSet presAssocID="{3290082E-ADD0-4700-95F3-7DDDB7D5C637}" presName="child" presStyleLbl="alignAccFollowNode1" presStyleIdx="2" presStyleCnt="8">
        <dgm:presLayoutVars>
          <dgm:chMax val="0"/>
          <dgm:bulletEnabled val="1"/>
        </dgm:presLayoutVars>
      </dgm:prSet>
      <dgm:spPr/>
    </dgm:pt>
    <dgm:pt modelId="{FE1B186F-F28D-4B1A-8B35-2CCB4D488C57}" type="pres">
      <dgm:prSet presAssocID="{265CC917-50F2-4BF7-835D-68D6B9C9E47B}" presName="sibTrans" presStyleLbl="sibTrans2D1" presStyleIdx="3" presStyleCnt="8"/>
      <dgm:spPr/>
    </dgm:pt>
    <dgm:pt modelId="{F4773623-F1AF-4B1A-86D9-980A64C04577}" type="pres">
      <dgm:prSet presAssocID="{FD626D71-B205-4C74-9B4B-E32AFA9E5C67}" presName="child" presStyleLbl="alignAccFollowNode1" presStyleIdx="3" presStyleCnt="8">
        <dgm:presLayoutVars>
          <dgm:chMax val="0"/>
          <dgm:bulletEnabled val="1"/>
        </dgm:presLayoutVars>
      </dgm:prSet>
      <dgm:spPr/>
    </dgm:pt>
    <dgm:pt modelId="{C78A7853-80DD-46F7-9EEB-EABEEB525AA1}" type="pres">
      <dgm:prSet presAssocID="{9B8852BA-A154-40EF-AA98-68215A56E372}" presName="sibTrans" presStyleLbl="sibTrans2D1" presStyleIdx="4" presStyleCnt="8"/>
      <dgm:spPr/>
    </dgm:pt>
    <dgm:pt modelId="{85065E11-36FD-4677-B2D9-8613DEC60A19}" type="pres">
      <dgm:prSet presAssocID="{C8322980-E870-4100-A609-237C9D61EE22}" presName="child" presStyleLbl="alignAccFollowNode1" presStyleIdx="4" presStyleCnt="8">
        <dgm:presLayoutVars>
          <dgm:chMax val="0"/>
          <dgm:bulletEnabled val="1"/>
        </dgm:presLayoutVars>
      </dgm:prSet>
      <dgm:spPr/>
    </dgm:pt>
    <dgm:pt modelId="{BA5DEAF3-47E9-40BD-BBA0-5BD1D7B85785}" type="pres">
      <dgm:prSet presAssocID="{64958F1C-BA1E-4558-AF67-0AE6E4908767}" presName="hSp" presStyleCnt="0"/>
      <dgm:spPr/>
    </dgm:pt>
    <dgm:pt modelId="{967F18EE-3C79-45C6-AD27-44464969DCF5}" type="pres">
      <dgm:prSet presAssocID="{1BC9333B-3394-4BB9-A3B7-5329C1722E6E}" presName="vertFlow" presStyleCnt="0"/>
      <dgm:spPr/>
    </dgm:pt>
    <dgm:pt modelId="{674A0367-065A-457D-A146-65897E904F55}" type="pres">
      <dgm:prSet presAssocID="{1BC9333B-3394-4BB9-A3B7-5329C1722E6E}" presName="header" presStyleLbl="node1" presStyleIdx="1" presStyleCnt="2"/>
      <dgm:spPr/>
    </dgm:pt>
    <dgm:pt modelId="{EC051056-3DB7-41EB-9841-0083AEAB05AD}" type="pres">
      <dgm:prSet presAssocID="{8FFC5DF8-4792-438A-95D4-2A173A4BCA39}" presName="parTrans" presStyleLbl="sibTrans2D1" presStyleIdx="5" presStyleCnt="8"/>
      <dgm:spPr/>
    </dgm:pt>
    <dgm:pt modelId="{34843D49-1BB5-4146-996E-8E1DD114315E}" type="pres">
      <dgm:prSet presAssocID="{88FF3691-4B4F-4DA7-A415-81DB0EDC76CB}" presName="child" presStyleLbl="alignAccFollowNode1" presStyleIdx="5" presStyleCnt="8">
        <dgm:presLayoutVars>
          <dgm:chMax val="0"/>
          <dgm:bulletEnabled val="1"/>
        </dgm:presLayoutVars>
      </dgm:prSet>
      <dgm:spPr/>
    </dgm:pt>
    <dgm:pt modelId="{07FE7299-081E-4F8F-B806-1EB9929D9C62}" type="pres">
      <dgm:prSet presAssocID="{8EBA4394-8AA7-42AC-B820-3E65DD4ADB5B}" presName="sibTrans" presStyleLbl="sibTrans2D1" presStyleIdx="6" presStyleCnt="8"/>
      <dgm:spPr/>
    </dgm:pt>
    <dgm:pt modelId="{B4281BB0-B5C4-492D-83FF-7B6EB7FD316C}" type="pres">
      <dgm:prSet presAssocID="{E61733ED-A167-4C0E-9790-2269ACEE0AA4}" presName="child" presStyleLbl="alignAccFollowNode1" presStyleIdx="6" presStyleCnt="8">
        <dgm:presLayoutVars>
          <dgm:chMax val="0"/>
          <dgm:bulletEnabled val="1"/>
        </dgm:presLayoutVars>
      </dgm:prSet>
      <dgm:spPr/>
    </dgm:pt>
    <dgm:pt modelId="{30BDC4F5-3589-49E8-8C35-1BA94ED7BB22}" type="pres">
      <dgm:prSet presAssocID="{2121FA86-F0DD-4BAE-AD29-8757137A2EC7}" presName="sibTrans" presStyleLbl="sibTrans2D1" presStyleIdx="7" presStyleCnt="8"/>
      <dgm:spPr/>
    </dgm:pt>
    <dgm:pt modelId="{E88DCD88-1DD0-42C7-AEFE-4F6249F6A6B9}" type="pres">
      <dgm:prSet presAssocID="{B8AA277D-9D61-4834-90F2-F7911AA9BD55}" presName="child" presStyleLbl="alignAccFollowNode1" presStyleIdx="7" presStyleCnt="8">
        <dgm:presLayoutVars>
          <dgm:chMax val="0"/>
          <dgm:bulletEnabled val="1"/>
        </dgm:presLayoutVars>
      </dgm:prSet>
      <dgm:spPr/>
    </dgm:pt>
  </dgm:ptLst>
  <dgm:cxnLst>
    <dgm:cxn modelId="{E5453802-80B0-4429-A968-2EE00A6A9794}" type="presOf" srcId="{E61733ED-A167-4C0E-9790-2269ACEE0AA4}" destId="{B4281BB0-B5C4-492D-83FF-7B6EB7FD316C}" srcOrd="0" destOrd="0" presId="urn:microsoft.com/office/officeart/2005/8/layout/lProcess1"/>
    <dgm:cxn modelId="{E2A7A21A-506A-4690-827B-DC0FCF54F7C5}" srcId="{64958F1C-BA1E-4558-AF67-0AE6E4908767}" destId="{FD626D71-B205-4C74-9B4B-E32AFA9E5C67}" srcOrd="3" destOrd="0" parTransId="{208F85E0-BC5E-4B49-98D4-ED7822D2B3CC}" sibTransId="{9B8852BA-A154-40EF-AA98-68215A56E372}"/>
    <dgm:cxn modelId="{CDBEB81A-B742-4A07-ABD2-295536E7579E}" type="presOf" srcId="{88FF3691-4B4F-4DA7-A415-81DB0EDC76CB}" destId="{34843D49-1BB5-4146-996E-8E1DD114315E}" srcOrd="0" destOrd="0" presId="urn:microsoft.com/office/officeart/2005/8/layout/lProcess1"/>
    <dgm:cxn modelId="{527A0C1C-A498-4F47-B040-96B051251D14}" srcId="{EBC1FA47-D1C7-4193-9C3A-AED90EB0CA7F}" destId="{64958F1C-BA1E-4558-AF67-0AE6E4908767}" srcOrd="0" destOrd="0" parTransId="{C535D5F9-C340-40D3-9FCB-00CCDB79307B}" sibTransId="{C6C33834-FB67-471E-A3D1-6D6BD4B3A0B9}"/>
    <dgm:cxn modelId="{2FAA8129-6F60-4382-B8D0-0FC224CBC78F}" type="presOf" srcId="{C8322980-E870-4100-A609-237C9D61EE22}" destId="{85065E11-36FD-4677-B2D9-8613DEC60A19}" srcOrd="0" destOrd="0" presId="urn:microsoft.com/office/officeart/2005/8/layout/lProcess1"/>
    <dgm:cxn modelId="{BCF07C2A-A58F-4835-AA11-475DC4FE8B2A}" type="presOf" srcId="{8EBA4394-8AA7-42AC-B820-3E65DD4ADB5B}" destId="{07FE7299-081E-4F8F-B806-1EB9929D9C62}" srcOrd="0" destOrd="0" presId="urn:microsoft.com/office/officeart/2005/8/layout/lProcess1"/>
    <dgm:cxn modelId="{79E2B32B-3B34-45EC-9011-438EAB605F51}" type="presOf" srcId="{8FFC5DF8-4792-438A-95D4-2A173A4BCA39}" destId="{EC051056-3DB7-41EB-9841-0083AEAB05AD}" srcOrd="0" destOrd="0" presId="urn:microsoft.com/office/officeart/2005/8/layout/lProcess1"/>
    <dgm:cxn modelId="{4AFE932D-684C-4E26-95F6-90BEB17D9EB8}" srcId="{1BC9333B-3394-4BB9-A3B7-5329C1722E6E}" destId="{E61733ED-A167-4C0E-9790-2269ACEE0AA4}" srcOrd="1" destOrd="0" parTransId="{434D3D3B-D059-4D38-BB79-22CE2CC25513}" sibTransId="{2121FA86-F0DD-4BAE-AD29-8757137A2EC7}"/>
    <dgm:cxn modelId="{D8DC0A3F-AB12-4BB5-988D-A3AC63AE248C}" type="presOf" srcId="{3290082E-ADD0-4700-95F3-7DDDB7D5C637}" destId="{0493AB69-0CC3-497B-9AA5-BD0086B4CCF2}" srcOrd="0" destOrd="0" presId="urn:microsoft.com/office/officeart/2005/8/layout/lProcess1"/>
    <dgm:cxn modelId="{485FDD5D-D986-46E8-902C-38B134C7E7D5}" type="presOf" srcId="{64958F1C-BA1E-4558-AF67-0AE6E4908767}" destId="{EF1D16D1-7E63-4746-AC1E-52B6DE03D19D}" srcOrd="0" destOrd="0" presId="urn:microsoft.com/office/officeart/2005/8/layout/lProcess1"/>
    <dgm:cxn modelId="{E316F75D-CCFC-41E8-91A1-514D6B0F7987}" srcId="{EBC1FA47-D1C7-4193-9C3A-AED90EB0CA7F}" destId="{1BC9333B-3394-4BB9-A3B7-5329C1722E6E}" srcOrd="1" destOrd="0" parTransId="{9D7D49FA-21EF-40DD-85C8-6E8BBA594697}" sibTransId="{72B85FCB-F344-4C7A-9C4F-F77EA4DC4E73}"/>
    <dgm:cxn modelId="{B03B925E-B587-41A5-8815-B340097FFD3E}" type="presOf" srcId="{14E47BFB-3A38-41C8-AB90-F2D43B5A875F}" destId="{384EA21F-C937-49CF-84EA-4042E88D5C2F}" srcOrd="0" destOrd="0" presId="urn:microsoft.com/office/officeart/2005/8/layout/lProcess1"/>
    <dgm:cxn modelId="{347F1151-2C28-433C-8C40-9E6CEDA056A7}" type="presOf" srcId="{1BC9333B-3394-4BB9-A3B7-5329C1722E6E}" destId="{674A0367-065A-457D-A146-65897E904F55}" srcOrd="0" destOrd="0" presId="urn:microsoft.com/office/officeart/2005/8/layout/lProcess1"/>
    <dgm:cxn modelId="{3C41AA73-21D2-47D6-B687-7A213BB9E496}" srcId="{64958F1C-BA1E-4558-AF67-0AE6E4908767}" destId="{3290082E-ADD0-4700-95F3-7DDDB7D5C637}" srcOrd="2" destOrd="0" parTransId="{1C141AB5-20EC-48B2-ABBC-7522439275A6}" sibTransId="{265CC917-50F2-4BF7-835D-68D6B9C9E47B}"/>
    <dgm:cxn modelId="{124C0355-DDAA-4772-8425-7F38F9179BF6}" type="presOf" srcId="{9B8852BA-A154-40EF-AA98-68215A56E372}" destId="{C78A7853-80DD-46F7-9EEB-EABEEB525AA1}" srcOrd="0" destOrd="0" presId="urn:microsoft.com/office/officeart/2005/8/layout/lProcess1"/>
    <dgm:cxn modelId="{EB61E975-04A9-4006-9766-DA91E8462898}" type="presOf" srcId="{E7F98BC8-3ED9-420F-A109-23807D06A3A0}" destId="{F5EFCCE2-3174-4008-9505-8E4CE97A8395}" srcOrd="0" destOrd="0" presId="urn:microsoft.com/office/officeart/2005/8/layout/lProcess1"/>
    <dgm:cxn modelId="{F22DDC8E-15AC-419D-90D3-4369BAEDA13B}" srcId="{64958F1C-BA1E-4558-AF67-0AE6E4908767}" destId="{C8322980-E870-4100-A609-237C9D61EE22}" srcOrd="4" destOrd="0" parTransId="{99782F65-668A-4F01-82B7-8826B37CD901}" sibTransId="{717CD118-FA56-4BC9-9C41-4E84DB9A67B5}"/>
    <dgm:cxn modelId="{3222879B-B4FC-40F8-841C-B88B904C68BB}" type="presOf" srcId="{D310578B-E723-4DFD-974E-C97FB265D042}" destId="{5AE260AD-2052-4F33-B0FB-2B97D1AFC9FE}" srcOrd="0" destOrd="0" presId="urn:microsoft.com/office/officeart/2005/8/layout/lProcess1"/>
    <dgm:cxn modelId="{7034619D-3CCD-4834-81E3-FE0AEEA3B695}" type="presOf" srcId="{FD626D71-B205-4C74-9B4B-E32AFA9E5C67}" destId="{F4773623-F1AF-4B1A-86D9-980A64C04577}" srcOrd="0" destOrd="0" presId="urn:microsoft.com/office/officeart/2005/8/layout/lProcess1"/>
    <dgm:cxn modelId="{E3A2F7B2-874B-456B-9972-8599A0882D6B}" type="presOf" srcId="{4F9DBABB-1B22-4184-A3AD-670DDBA3902C}" destId="{7AD06E04-83F0-47EC-966B-CA0425D65CF5}" srcOrd="0" destOrd="0" presId="urn:microsoft.com/office/officeart/2005/8/layout/lProcess1"/>
    <dgm:cxn modelId="{A19192B9-9073-4B2E-AB72-00AAB0761B54}" type="presOf" srcId="{EBC1FA47-D1C7-4193-9C3A-AED90EB0CA7F}" destId="{57DDF2D1-8092-4158-9585-E8302E589053}" srcOrd="0" destOrd="0" presId="urn:microsoft.com/office/officeart/2005/8/layout/lProcess1"/>
    <dgm:cxn modelId="{0BAD37C3-A04C-4A70-B4FC-6FB7D70EB13C}" srcId="{1BC9333B-3394-4BB9-A3B7-5329C1722E6E}" destId="{B8AA277D-9D61-4834-90F2-F7911AA9BD55}" srcOrd="2" destOrd="0" parTransId="{8A51BC33-775D-4EAC-910C-C4D09341C2AC}" sibTransId="{C3018415-9B25-439A-B389-994DB522F33C}"/>
    <dgm:cxn modelId="{4672F3C9-8ED7-4D52-A0B4-01968BD8D84A}" type="presOf" srcId="{2D4B0245-14CD-4AF7-90ED-F0F7367473E1}" destId="{03AE6919-23CE-47CE-AA72-0DC7B4663BF8}" srcOrd="0" destOrd="0" presId="urn:microsoft.com/office/officeart/2005/8/layout/lProcess1"/>
    <dgm:cxn modelId="{85C45CCC-0A37-4C1C-9D35-B943BE0840CE}" srcId="{64958F1C-BA1E-4558-AF67-0AE6E4908767}" destId="{E7F98BC8-3ED9-420F-A109-23807D06A3A0}" srcOrd="1" destOrd="0" parTransId="{63AAC785-9FDA-432C-A6DC-A3416FE6BC7E}" sibTransId="{D310578B-E723-4DFD-974E-C97FB265D042}"/>
    <dgm:cxn modelId="{255F18CD-BB9B-4BD0-B4CB-6BF377FEA15B}" type="presOf" srcId="{2121FA86-F0DD-4BAE-AD29-8757137A2EC7}" destId="{30BDC4F5-3589-49E8-8C35-1BA94ED7BB22}" srcOrd="0" destOrd="0" presId="urn:microsoft.com/office/officeart/2005/8/layout/lProcess1"/>
    <dgm:cxn modelId="{DF991FD2-7480-4A6F-9DBB-9BFEAFD53F26}" type="presOf" srcId="{B8AA277D-9D61-4834-90F2-F7911AA9BD55}" destId="{E88DCD88-1DD0-42C7-AEFE-4F6249F6A6B9}" srcOrd="0" destOrd="0" presId="urn:microsoft.com/office/officeart/2005/8/layout/lProcess1"/>
    <dgm:cxn modelId="{56516DD3-6DE3-484E-80B4-B7F6865460ED}" srcId="{64958F1C-BA1E-4558-AF67-0AE6E4908767}" destId="{4F9DBABB-1B22-4184-A3AD-670DDBA3902C}" srcOrd="0" destOrd="0" parTransId="{2D4B0245-14CD-4AF7-90ED-F0F7367473E1}" sibTransId="{14E47BFB-3A38-41C8-AB90-F2D43B5A875F}"/>
    <dgm:cxn modelId="{12896DE3-E2F4-410C-ACD8-6B788E7C8BBD}" type="presOf" srcId="{265CC917-50F2-4BF7-835D-68D6B9C9E47B}" destId="{FE1B186F-F28D-4B1A-8B35-2CCB4D488C57}" srcOrd="0" destOrd="0" presId="urn:microsoft.com/office/officeart/2005/8/layout/lProcess1"/>
    <dgm:cxn modelId="{16E048FA-314B-4126-BD6F-03F0DB4223DB}" srcId="{1BC9333B-3394-4BB9-A3B7-5329C1722E6E}" destId="{88FF3691-4B4F-4DA7-A415-81DB0EDC76CB}" srcOrd="0" destOrd="0" parTransId="{8FFC5DF8-4792-438A-95D4-2A173A4BCA39}" sibTransId="{8EBA4394-8AA7-42AC-B820-3E65DD4ADB5B}"/>
    <dgm:cxn modelId="{B42069D1-04DE-4981-A777-046AB604731C}" type="presParOf" srcId="{57DDF2D1-8092-4158-9585-E8302E589053}" destId="{F2FAB844-8C16-4DB0-99D4-95BB70FDFD62}" srcOrd="0" destOrd="0" presId="urn:microsoft.com/office/officeart/2005/8/layout/lProcess1"/>
    <dgm:cxn modelId="{46E86489-7442-45AE-A635-441CD2E07927}" type="presParOf" srcId="{F2FAB844-8C16-4DB0-99D4-95BB70FDFD62}" destId="{EF1D16D1-7E63-4746-AC1E-52B6DE03D19D}" srcOrd="0" destOrd="0" presId="urn:microsoft.com/office/officeart/2005/8/layout/lProcess1"/>
    <dgm:cxn modelId="{73024DA2-A330-46FE-BC87-90B7D6B9C3FC}" type="presParOf" srcId="{F2FAB844-8C16-4DB0-99D4-95BB70FDFD62}" destId="{03AE6919-23CE-47CE-AA72-0DC7B4663BF8}" srcOrd="1" destOrd="0" presId="urn:microsoft.com/office/officeart/2005/8/layout/lProcess1"/>
    <dgm:cxn modelId="{5CF3CB47-C2E1-4214-9255-FB4CDAF24FA3}" type="presParOf" srcId="{F2FAB844-8C16-4DB0-99D4-95BB70FDFD62}" destId="{7AD06E04-83F0-47EC-966B-CA0425D65CF5}" srcOrd="2" destOrd="0" presId="urn:microsoft.com/office/officeart/2005/8/layout/lProcess1"/>
    <dgm:cxn modelId="{EC7933E4-E12C-48F8-97CF-BFF43E40AF76}" type="presParOf" srcId="{F2FAB844-8C16-4DB0-99D4-95BB70FDFD62}" destId="{384EA21F-C937-49CF-84EA-4042E88D5C2F}" srcOrd="3" destOrd="0" presId="urn:microsoft.com/office/officeart/2005/8/layout/lProcess1"/>
    <dgm:cxn modelId="{737250DF-6ED3-4AF6-A2A7-2FAA7109AC72}" type="presParOf" srcId="{F2FAB844-8C16-4DB0-99D4-95BB70FDFD62}" destId="{F5EFCCE2-3174-4008-9505-8E4CE97A8395}" srcOrd="4" destOrd="0" presId="urn:microsoft.com/office/officeart/2005/8/layout/lProcess1"/>
    <dgm:cxn modelId="{98B5CC59-7019-4A60-ACDD-296D3D2DEE79}" type="presParOf" srcId="{F2FAB844-8C16-4DB0-99D4-95BB70FDFD62}" destId="{5AE260AD-2052-4F33-B0FB-2B97D1AFC9FE}" srcOrd="5" destOrd="0" presId="urn:microsoft.com/office/officeart/2005/8/layout/lProcess1"/>
    <dgm:cxn modelId="{7A9C4852-7DA6-479B-AFB4-AD1F97449B31}" type="presParOf" srcId="{F2FAB844-8C16-4DB0-99D4-95BB70FDFD62}" destId="{0493AB69-0CC3-497B-9AA5-BD0086B4CCF2}" srcOrd="6" destOrd="0" presId="urn:microsoft.com/office/officeart/2005/8/layout/lProcess1"/>
    <dgm:cxn modelId="{2D4DCAA7-6E6F-4624-A66E-7E7B553EABB3}" type="presParOf" srcId="{F2FAB844-8C16-4DB0-99D4-95BB70FDFD62}" destId="{FE1B186F-F28D-4B1A-8B35-2CCB4D488C57}" srcOrd="7" destOrd="0" presId="urn:microsoft.com/office/officeart/2005/8/layout/lProcess1"/>
    <dgm:cxn modelId="{98888372-3223-4577-A75F-50429ADD75A1}" type="presParOf" srcId="{F2FAB844-8C16-4DB0-99D4-95BB70FDFD62}" destId="{F4773623-F1AF-4B1A-86D9-980A64C04577}" srcOrd="8" destOrd="0" presId="urn:microsoft.com/office/officeart/2005/8/layout/lProcess1"/>
    <dgm:cxn modelId="{1198222B-2779-479F-9254-72A083AF3295}" type="presParOf" srcId="{F2FAB844-8C16-4DB0-99D4-95BB70FDFD62}" destId="{C78A7853-80DD-46F7-9EEB-EABEEB525AA1}" srcOrd="9" destOrd="0" presId="urn:microsoft.com/office/officeart/2005/8/layout/lProcess1"/>
    <dgm:cxn modelId="{18043282-FE13-4C4B-B62C-8E4A4D08B1BA}" type="presParOf" srcId="{F2FAB844-8C16-4DB0-99D4-95BB70FDFD62}" destId="{85065E11-36FD-4677-B2D9-8613DEC60A19}" srcOrd="10" destOrd="0" presId="urn:microsoft.com/office/officeart/2005/8/layout/lProcess1"/>
    <dgm:cxn modelId="{2B7D4CE7-AB0E-48F4-BB3F-AAA41E68E2D1}" type="presParOf" srcId="{57DDF2D1-8092-4158-9585-E8302E589053}" destId="{BA5DEAF3-47E9-40BD-BBA0-5BD1D7B85785}" srcOrd="1" destOrd="0" presId="urn:microsoft.com/office/officeart/2005/8/layout/lProcess1"/>
    <dgm:cxn modelId="{31BEDB99-9977-480D-B32B-13E0D586B400}" type="presParOf" srcId="{57DDF2D1-8092-4158-9585-E8302E589053}" destId="{967F18EE-3C79-45C6-AD27-44464969DCF5}" srcOrd="2" destOrd="0" presId="urn:microsoft.com/office/officeart/2005/8/layout/lProcess1"/>
    <dgm:cxn modelId="{8C0FCF89-8D89-4464-A889-7C01F7A917FB}" type="presParOf" srcId="{967F18EE-3C79-45C6-AD27-44464969DCF5}" destId="{674A0367-065A-457D-A146-65897E904F55}" srcOrd="0" destOrd="0" presId="urn:microsoft.com/office/officeart/2005/8/layout/lProcess1"/>
    <dgm:cxn modelId="{307005BC-DB5B-49E9-85D2-53917FE81EE2}" type="presParOf" srcId="{967F18EE-3C79-45C6-AD27-44464969DCF5}" destId="{EC051056-3DB7-41EB-9841-0083AEAB05AD}" srcOrd="1" destOrd="0" presId="urn:microsoft.com/office/officeart/2005/8/layout/lProcess1"/>
    <dgm:cxn modelId="{5AB3B9A8-AEC3-49BA-B719-FDA3917C5117}" type="presParOf" srcId="{967F18EE-3C79-45C6-AD27-44464969DCF5}" destId="{34843D49-1BB5-4146-996E-8E1DD114315E}" srcOrd="2" destOrd="0" presId="urn:microsoft.com/office/officeart/2005/8/layout/lProcess1"/>
    <dgm:cxn modelId="{7E3E15FD-8B0B-4F12-8E53-ABDA55DCA478}" type="presParOf" srcId="{967F18EE-3C79-45C6-AD27-44464969DCF5}" destId="{07FE7299-081E-4F8F-B806-1EB9929D9C62}" srcOrd="3" destOrd="0" presId="urn:microsoft.com/office/officeart/2005/8/layout/lProcess1"/>
    <dgm:cxn modelId="{0794D69D-A0BA-4507-B08A-42446BD08D0C}" type="presParOf" srcId="{967F18EE-3C79-45C6-AD27-44464969DCF5}" destId="{B4281BB0-B5C4-492D-83FF-7B6EB7FD316C}" srcOrd="4" destOrd="0" presId="urn:microsoft.com/office/officeart/2005/8/layout/lProcess1"/>
    <dgm:cxn modelId="{02525F49-69D5-48F1-B2DA-5C582CCCE3E8}" type="presParOf" srcId="{967F18EE-3C79-45C6-AD27-44464969DCF5}" destId="{30BDC4F5-3589-49E8-8C35-1BA94ED7BB22}" srcOrd="5" destOrd="0" presId="urn:microsoft.com/office/officeart/2005/8/layout/lProcess1"/>
    <dgm:cxn modelId="{DAFB049A-20B2-45C3-9C79-D8670A67FCD5}" type="presParOf" srcId="{967F18EE-3C79-45C6-AD27-44464969DCF5}" destId="{E88DCD88-1DD0-42C7-AEFE-4F6249F6A6B9}" srcOrd="6" destOrd="0" presId="urn:microsoft.com/office/officeart/2005/8/layout/lProcess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F1D16D1-7E63-4746-AC1E-52B6DE03D19D}">
      <dsp:nvSpPr>
        <dsp:cNvPr id="0" name=""/>
        <dsp:cNvSpPr/>
      </dsp:nvSpPr>
      <dsp:spPr>
        <a:xfrm>
          <a:off x="716043" y="2412"/>
          <a:ext cx="2547342" cy="6368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1066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2400" b="1" kern="1200"/>
            <a:t>Intervention</a:t>
          </a:r>
          <a:r>
            <a:rPr lang="tr-TR" sz="2400" b="1" kern="1200"/>
            <a:t> Group</a:t>
          </a:r>
          <a:endParaRPr lang="tr-TR" sz="2400" kern="1200"/>
        </a:p>
      </dsp:txBody>
      <dsp:txXfrm>
        <a:off x="734695" y="21064"/>
        <a:ext cx="2510038" cy="599531"/>
      </dsp:txXfrm>
    </dsp:sp>
    <dsp:sp modelId="{03AE6919-23CE-47CE-AA72-0DC7B4663BF8}">
      <dsp:nvSpPr>
        <dsp:cNvPr id="0" name=""/>
        <dsp:cNvSpPr/>
      </dsp:nvSpPr>
      <dsp:spPr>
        <a:xfrm rot="5400000">
          <a:off x="1933991" y="694970"/>
          <a:ext cx="111446" cy="111446"/>
        </a:xfrm>
        <a:prstGeom prst="rightArrow">
          <a:avLst>
            <a:gd name="adj1" fmla="val 66700"/>
            <a:gd name="adj2" fmla="val 50000"/>
          </a:avLst>
        </a:prstGeom>
        <a:solidFill>
          <a:schemeClr val="accent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AD06E04-83F0-47EC-966B-CA0425D65CF5}">
      <dsp:nvSpPr>
        <dsp:cNvPr id="0" name=""/>
        <dsp:cNvSpPr/>
      </dsp:nvSpPr>
      <dsp:spPr>
        <a:xfrm>
          <a:off x="716043" y="862140"/>
          <a:ext cx="2547342" cy="636835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Symbol" panose="05050102010706020507" pitchFamily="18" charset="2"/>
            <a:buNone/>
          </a:pPr>
          <a:r>
            <a:rPr lang="en-GB" sz="1000" kern="1200"/>
            <a:t>The Descriptive Information Questionnaire, CWEQ-II, and PES were conducted on the intervention group before starting the education program</a:t>
          </a:r>
          <a:r>
            <a:rPr lang="tr-TR" sz="1000" kern="1200"/>
            <a:t>.</a:t>
          </a:r>
        </a:p>
      </dsp:txBody>
      <dsp:txXfrm>
        <a:off x="734695" y="880792"/>
        <a:ext cx="2510038" cy="599531"/>
      </dsp:txXfrm>
    </dsp:sp>
    <dsp:sp modelId="{384EA21F-C937-49CF-84EA-4042E88D5C2F}">
      <dsp:nvSpPr>
        <dsp:cNvPr id="0" name=""/>
        <dsp:cNvSpPr/>
      </dsp:nvSpPr>
      <dsp:spPr>
        <a:xfrm rot="5400000">
          <a:off x="1933991" y="1554698"/>
          <a:ext cx="111446" cy="111446"/>
        </a:xfrm>
        <a:prstGeom prst="rightArrow">
          <a:avLst>
            <a:gd name="adj1" fmla="val 66700"/>
            <a:gd name="adj2" fmla="val 50000"/>
          </a:avLst>
        </a:prstGeom>
        <a:solidFill>
          <a:schemeClr val="accent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5EFCCE2-3174-4008-9505-8E4CE97A8395}">
      <dsp:nvSpPr>
        <dsp:cNvPr id="0" name=""/>
        <dsp:cNvSpPr/>
      </dsp:nvSpPr>
      <dsp:spPr>
        <a:xfrm>
          <a:off x="716043" y="1721868"/>
          <a:ext cx="2547342" cy="636835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The mobile-friendly online education part was implemented</a:t>
          </a:r>
          <a:r>
            <a:rPr lang="tr-TR" sz="1000" kern="1200"/>
            <a:t> </a:t>
          </a:r>
          <a:r>
            <a:rPr lang="en-GB" sz="1000" kern="1200"/>
            <a:t>for two weeks</a:t>
          </a:r>
          <a:r>
            <a:rPr lang="tr-TR" sz="1000" kern="1200"/>
            <a:t>.</a:t>
          </a:r>
        </a:p>
      </dsp:txBody>
      <dsp:txXfrm>
        <a:off x="734695" y="1740520"/>
        <a:ext cx="2510038" cy="599531"/>
      </dsp:txXfrm>
    </dsp:sp>
    <dsp:sp modelId="{5AE260AD-2052-4F33-B0FB-2B97D1AFC9FE}">
      <dsp:nvSpPr>
        <dsp:cNvPr id="0" name=""/>
        <dsp:cNvSpPr/>
      </dsp:nvSpPr>
      <dsp:spPr>
        <a:xfrm rot="5400000">
          <a:off x="1933991" y="2414426"/>
          <a:ext cx="111446" cy="111446"/>
        </a:xfrm>
        <a:prstGeom prst="rightArrow">
          <a:avLst>
            <a:gd name="adj1" fmla="val 66700"/>
            <a:gd name="adj2" fmla="val 50000"/>
          </a:avLst>
        </a:prstGeom>
        <a:solidFill>
          <a:schemeClr val="accent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493AB69-0CC3-497B-9AA5-BD0086B4CCF2}">
      <dsp:nvSpPr>
        <dsp:cNvPr id="0" name=""/>
        <dsp:cNvSpPr/>
      </dsp:nvSpPr>
      <dsp:spPr>
        <a:xfrm>
          <a:off x="716043" y="2581596"/>
          <a:ext cx="2547342" cy="636835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Symbol" panose="05050102010706020507" pitchFamily="18" charset="2"/>
            <a:buNone/>
          </a:pPr>
          <a:r>
            <a:rPr lang="en-GB" sz="1000" kern="1200"/>
            <a:t>After the </a:t>
          </a:r>
          <a:r>
            <a:rPr lang="tr-TR" sz="1000" kern="1200"/>
            <a:t>online </a:t>
          </a:r>
          <a:r>
            <a:rPr lang="en-GB" sz="1000" kern="1200"/>
            <a:t>education, the first part of the Education Evaluation Form was </a:t>
          </a:r>
          <a:r>
            <a:rPr lang="tr-TR" sz="1000" kern="1200"/>
            <a:t>conducted</a:t>
          </a:r>
          <a:r>
            <a:rPr lang="en-GB" sz="1000" kern="1200"/>
            <a:t> through the online platform.</a:t>
          </a:r>
          <a:endParaRPr lang="tr-TR" sz="1000" kern="1200"/>
        </a:p>
      </dsp:txBody>
      <dsp:txXfrm>
        <a:off x="734695" y="2600248"/>
        <a:ext cx="2510038" cy="599531"/>
      </dsp:txXfrm>
    </dsp:sp>
    <dsp:sp modelId="{FE1B186F-F28D-4B1A-8B35-2CCB4D488C57}">
      <dsp:nvSpPr>
        <dsp:cNvPr id="0" name=""/>
        <dsp:cNvSpPr/>
      </dsp:nvSpPr>
      <dsp:spPr>
        <a:xfrm rot="5400000">
          <a:off x="1933991" y="3274154"/>
          <a:ext cx="111446" cy="111446"/>
        </a:xfrm>
        <a:prstGeom prst="rightArrow">
          <a:avLst>
            <a:gd name="adj1" fmla="val 66700"/>
            <a:gd name="adj2" fmla="val 50000"/>
          </a:avLst>
        </a:prstGeom>
        <a:solidFill>
          <a:schemeClr val="accent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4773623-F1AF-4B1A-86D9-980A64C04577}">
      <dsp:nvSpPr>
        <dsp:cNvPr id="0" name=""/>
        <dsp:cNvSpPr/>
      </dsp:nvSpPr>
      <dsp:spPr>
        <a:xfrm>
          <a:off x="716043" y="3441324"/>
          <a:ext cx="2547342" cy="636835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The face-to-face education was given to the nurses as a group education for two days in a classroom one week after the online education.</a:t>
          </a:r>
          <a:endParaRPr lang="tr-TR" sz="1000" kern="1200"/>
        </a:p>
      </dsp:txBody>
      <dsp:txXfrm>
        <a:off x="734695" y="3459976"/>
        <a:ext cx="2510038" cy="599531"/>
      </dsp:txXfrm>
    </dsp:sp>
    <dsp:sp modelId="{C78A7853-80DD-46F7-9EEB-EABEEB525AA1}">
      <dsp:nvSpPr>
        <dsp:cNvPr id="0" name=""/>
        <dsp:cNvSpPr/>
      </dsp:nvSpPr>
      <dsp:spPr>
        <a:xfrm rot="5400000">
          <a:off x="1933991" y="4133882"/>
          <a:ext cx="111446" cy="111446"/>
        </a:xfrm>
        <a:prstGeom prst="rightArrow">
          <a:avLst>
            <a:gd name="adj1" fmla="val 66700"/>
            <a:gd name="adj2" fmla="val 50000"/>
          </a:avLst>
        </a:prstGeom>
        <a:solidFill>
          <a:schemeClr val="accent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5065E11-36FD-4677-B2D9-8613DEC60A19}">
      <dsp:nvSpPr>
        <dsp:cNvPr id="0" name=""/>
        <dsp:cNvSpPr/>
      </dsp:nvSpPr>
      <dsp:spPr>
        <a:xfrm>
          <a:off x="716043" y="4301052"/>
          <a:ext cx="2547342" cy="636835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At the end of the second day, the second part of the Education Evaluation Form was conducted for the intervention group after the face-to-face education</a:t>
          </a:r>
          <a:r>
            <a:rPr lang="tr-TR" sz="1000" kern="1200"/>
            <a:t>.</a:t>
          </a:r>
        </a:p>
      </dsp:txBody>
      <dsp:txXfrm>
        <a:off x="734695" y="4319704"/>
        <a:ext cx="2510038" cy="599531"/>
      </dsp:txXfrm>
    </dsp:sp>
    <dsp:sp modelId="{674A0367-065A-457D-A146-65897E904F55}">
      <dsp:nvSpPr>
        <dsp:cNvPr id="0" name=""/>
        <dsp:cNvSpPr/>
      </dsp:nvSpPr>
      <dsp:spPr>
        <a:xfrm>
          <a:off x="3620013" y="2412"/>
          <a:ext cx="2547342" cy="6368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1066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2400" b="1" kern="1200"/>
            <a:t>Control Group</a:t>
          </a:r>
          <a:endParaRPr lang="tr-TR" sz="2400" kern="1200"/>
        </a:p>
      </dsp:txBody>
      <dsp:txXfrm>
        <a:off x="3638665" y="21064"/>
        <a:ext cx="2510038" cy="599531"/>
      </dsp:txXfrm>
    </dsp:sp>
    <dsp:sp modelId="{EC051056-3DB7-41EB-9841-0083AEAB05AD}">
      <dsp:nvSpPr>
        <dsp:cNvPr id="0" name=""/>
        <dsp:cNvSpPr/>
      </dsp:nvSpPr>
      <dsp:spPr>
        <a:xfrm rot="5400000">
          <a:off x="4837961" y="694970"/>
          <a:ext cx="111446" cy="111446"/>
        </a:xfrm>
        <a:prstGeom prst="rightArrow">
          <a:avLst>
            <a:gd name="adj1" fmla="val 66700"/>
            <a:gd name="adj2" fmla="val 50000"/>
          </a:avLst>
        </a:prstGeom>
        <a:solidFill>
          <a:schemeClr val="accent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4843D49-1BB5-4146-996E-8E1DD114315E}">
      <dsp:nvSpPr>
        <dsp:cNvPr id="0" name=""/>
        <dsp:cNvSpPr/>
      </dsp:nvSpPr>
      <dsp:spPr>
        <a:xfrm>
          <a:off x="3620013" y="862140"/>
          <a:ext cx="2547342" cy="636835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Symbol" panose="05050102010706020507" pitchFamily="18" charset="2"/>
            <a:buNone/>
          </a:pPr>
          <a:r>
            <a:rPr lang="en-GB" sz="1000" kern="1200"/>
            <a:t>The Descriptive Information Questionnaire, CWEQ-II, and PES were conducted on the control group</a:t>
          </a:r>
          <a:r>
            <a:rPr lang="tr-TR" sz="1000" kern="1200"/>
            <a:t>.</a:t>
          </a:r>
        </a:p>
      </dsp:txBody>
      <dsp:txXfrm>
        <a:off x="3638665" y="880792"/>
        <a:ext cx="2510038" cy="599531"/>
      </dsp:txXfrm>
    </dsp:sp>
    <dsp:sp modelId="{07FE7299-081E-4F8F-B806-1EB9929D9C62}">
      <dsp:nvSpPr>
        <dsp:cNvPr id="0" name=""/>
        <dsp:cNvSpPr/>
      </dsp:nvSpPr>
      <dsp:spPr>
        <a:xfrm rot="5400000">
          <a:off x="4837961" y="1554698"/>
          <a:ext cx="111446" cy="111446"/>
        </a:xfrm>
        <a:prstGeom prst="rightArrow">
          <a:avLst>
            <a:gd name="adj1" fmla="val 66700"/>
            <a:gd name="adj2" fmla="val 50000"/>
          </a:avLst>
        </a:prstGeom>
        <a:solidFill>
          <a:schemeClr val="accent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4281BB0-B5C4-492D-83FF-7B6EB7FD316C}">
      <dsp:nvSpPr>
        <dsp:cNvPr id="0" name=""/>
        <dsp:cNvSpPr/>
      </dsp:nvSpPr>
      <dsp:spPr>
        <a:xfrm>
          <a:off x="3620013" y="1721868"/>
          <a:ext cx="2547342" cy="636835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000" kern="1200"/>
            <a:t>T</a:t>
          </a:r>
          <a:r>
            <a:rPr lang="en-GB" sz="1000" kern="1200"/>
            <a:t>he control group did not include any additional intervention, and they only participated in the routine orientation program implemented by the hospital</a:t>
          </a:r>
          <a:r>
            <a:rPr lang="tr-TR" sz="1000" kern="1200"/>
            <a:t>.</a:t>
          </a:r>
        </a:p>
      </dsp:txBody>
      <dsp:txXfrm>
        <a:off x="3638665" y="1740520"/>
        <a:ext cx="2510038" cy="599531"/>
      </dsp:txXfrm>
    </dsp:sp>
    <dsp:sp modelId="{30BDC4F5-3589-49E8-8C35-1BA94ED7BB22}">
      <dsp:nvSpPr>
        <dsp:cNvPr id="0" name=""/>
        <dsp:cNvSpPr/>
      </dsp:nvSpPr>
      <dsp:spPr>
        <a:xfrm rot="5400000">
          <a:off x="4837961" y="2414426"/>
          <a:ext cx="111446" cy="111446"/>
        </a:xfrm>
        <a:prstGeom prst="rightArrow">
          <a:avLst>
            <a:gd name="adj1" fmla="val 66700"/>
            <a:gd name="adj2" fmla="val 50000"/>
          </a:avLst>
        </a:prstGeom>
        <a:solidFill>
          <a:schemeClr val="accent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88DCD88-1DD0-42C7-AEFE-4F6249F6A6B9}">
      <dsp:nvSpPr>
        <dsp:cNvPr id="0" name=""/>
        <dsp:cNvSpPr/>
      </dsp:nvSpPr>
      <dsp:spPr>
        <a:xfrm>
          <a:off x="3620013" y="2581596"/>
          <a:ext cx="2547342" cy="636835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The CWEQ-II and PES were conducted again three months later</a:t>
          </a:r>
          <a:r>
            <a:rPr lang="tr-TR" sz="1000" kern="1200"/>
            <a:t>.</a:t>
          </a:r>
        </a:p>
      </dsp:txBody>
      <dsp:txXfrm>
        <a:off x="3638665" y="2600248"/>
        <a:ext cx="2510038" cy="59953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Process1">
  <dgm:title val=""/>
  <dgm:desc val=""/>
  <dgm:catLst>
    <dgm:cat type="process" pri="1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1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2"/>
      </dgm:ptLst>
      <dgm:cxnLst>
        <dgm:cxn modelId="3" srcId="0" destId="1" srcOrd="0" destOrd="0"/>
        <dgm:cxn modelId="4" srcId="0" destId="2" srcOrd="0" destOrd="0"/>
        <dgm:cxn modelId="5" srcId="1" destId="11" srcOrd="0" destOrd="0"/>
        <dgm:cxn modelId="6" srcId="2" destId="22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51" srcId="1" destId="11" srcOrd="0" destOrd="0"/>
        <dgm:cxn modelId="61" srcId="2" destId="21" srcOrd="0" destOrd="0"/>
        <dgm:cxn modelId="71" srcId="3" destId="31" srcOrd="0" destOrd="0"/>
        <dgm:cxn modelId="81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L"/>
          <dgm:param type="vertAlign" val="mid"/>
          <dgm:param type="nodeHorzAlign" val="l"/>
          <dgm:param type="nodeVertAlign" val="t"/>
          <dgm:param type="fallback" val="2D"/>
        </dgm:alg>
      </dgm:if>
      <dgm:else name="Name3">
        <dgm:alg type="lin">
          <dgm:param type="linDir" val="fromR"/>
          <dgm:param type="vertAlign" val="mid"/>
          <dgm:param type="nodeHorzAlign" val="r"/>
          <dgm:param type="nodeVertAlign" val="t"/>
          <dgm:param type="fallback" val="2D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header" refType="h"/>
      <dgm:constr type="w" for="des" forName="header" refType="h" refFor="des" refForName="header" op="equ" fact="4"/>
      <dgm:constr type="h" for="des" forName="child" refType="h" refFor="des" refForName="header" op="equ"/>
      <dgm:constr type="w" for="des" forName="child" refType="w" refFor="des" refForName="header" op="equ"/>
      <dgm:constr type="w" for="ch" forName="hSp" refType="w" refFor="des" refForName="header" op="equ" fact="0.14"/>
      <dgm:constr type="h" for="des" forName="parTrans" refType="h" refFor="des" refForName="header" op="equ" fact="0.35"/>
      <dgm:constr type="h" for="des" forName="sibTrans" refType="h" refFor="des" refForName="parTrans" op="equ"/>
      <dgm:constr type="primFontSz" for="des" forName="child" op="equ" val="65"/>
      <dgm:constr type="primFontSz" for="des" forName="header" op="equ" val="65"/>
    </dgm:constrLst>
    <dgm:ruleLst/>
    <dgm:forEach name="Name4" axis="ch" ptType="node">
      <dgm:layoutNode name="vertFlow">
        <dgm:choose name="Name5">
          <dgm:if name="Name6" func="var" arg="dir" op="equ" val="norm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if>
          <dgm:else name="Name7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layoutNode name="header" styleLbl="node1"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1"/>
            <dgm:constr type="bMarg" refType="primFontSz" fact="0.1"/>
            <dgm:constr type="lMarg" refType="primFontSz" fact="0.1"/>
            <dgm:constr type="rMarg" refType="primFontSz" fact="0.1"/>
          </dgm:constrLst>
          <dgm:ruleLst>
            <dgm:rule type="primFontSz" val="5" fact="NaN" max="NaN"/>
          </dgm:ruleLst>
        </dgm:layoutNode>
        <dgm:forEach name="Name8" axis="ch" ptType="parTrans" cnt="1">
          <dgm:layoutNode name="parTrans" styleLbl="sibTrans2D1">
            <dgm:alg type="conn">
              <dgm:param type="begPts" val="auto"/>
              <dgm:param type="endPts" val="auto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w" refType="h"/>
              <dgm:constr type="connDist"/>
              <dgm:constr type="wArH" refType="h" fact="0.25"/>
              <dgm:constr type="hArH" refType="wArH" fact="2"/>
              <dgm:constr type="stemThick" refType="hArH" fact="0.667"/>
              <dgm:constr type="begPad" refType="connDist" fact="0.25"/>
              <dgm:constr type="endPad" refType="connDist" fact="0.25"/>
            </dgm:constrLst>
            <dgm:ruleLst/>
          </dgm:layoutNode>
        </dgm:forEach>
        <dgm:forEach name="Name9" axis="ch" ptType="node">
          <dgm:layoutNode name="child" styleLbl="alignAccFollowNode1">
            <dgm:varLst>
              <dgm:chMax val="0"/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OrSelf" ptType="node"/>
            <dgm:constrLst>
              <dgm:constr type="tMarg" refType="primFontSz" fact="0.1"/>
              <dgm:constr type="bMarg" refType="primFontSz" fact="0.1"/>
              <dgm:constr type="lMarg" refType="primFontSz" fact="0.1"/>
              <dgm:constr type="rMarg" refType="primFontSz" fact="0.1"/>
            </dgm:constrLst>
            <dgm:ruleLst>
              <dgm:rule type="primFontSz" val="5" fact="NaN" max="NaN"/>
            </dgm:ruleLst>
          </dgm:layoutNode>
          <dgm:forEach name="Name10" axis="followSib" ptType="sibTrans" cnt="1">
            <dgm:layoutNode name="sibTrans" styleLbl="sibTrans2D1">
              <dgm:alg type="conn">
                <dgm:param type="begPts" val="auto"/>
                <dgm:param type="endPts" val="auto"/>
              </dgm:alg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w" refType="h"/>
                <dgm:constr type="connDist"/>
                <dgm:constr type="wArH" refType="h" fact="0.25"/>
                <dgm:constr type="hArH" refType="wArH" fact="2"/>
                <dgm:constr type="stemThick" refType="hArH" fact="0.667"/>
                <dgm:constr type="begPad" refType="w" fact="0.25"/>
                <dgm:constr type="endPad" refType="w" fact="0.25"/>
              </dgm:constrLst>
              <dgm:ruleLst/>
            </dgm:layoutNode>
          </dgm:forEach>
        </dgm:forEach>
      </dgm:layoutNode>
      <dgm:choose name="Name11">
        <dgm:if name="Name12" axis="self" ptType="node" func="revPos" op="gte" val="2">
          <dgm:layoutNode name="hSp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13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7</TotalTime>
  <Pages>1</Pages>
  <Words>11</Words>
  <Characters>72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 sarıköse</dc:creator>
  <cp:keywords/>
  <dc:description/>
  <cp:lastModifiedBy>SEDA</cp:lastModifiedBy>
  <cp:revision>3</cp:revision>
  <dcterms:created xsi:type="dcterms:W3CDTF">2024-06-28T14:13:00Z</dcterms:created>
  <dcterms:modified xsi:type="dcterms:W3CDTF">2024-07-02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e1d726be28e8adffc92917c6f0104b3bc203b6f298f1d9d7e2e862bb2cadb5</vt:lpwstr>
  </property>
</Properties>
</file>